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1704C" w14:textId="77777777" w:rsidR="00D55E85" w:rsidRPr="003863DF" w:rsidRDefault="00D55E85" w:rsidP="00D55E85">
      <w:pPr>
        <w:spacing w:after="0" w:line="240" w:lineRule="auto"/>
        <w:textAlignment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D06B71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Material</w:t>
      </w:r>
    </w:p>
    <w:p w14:paraId="156DE6DC" w14:textId="77777777" w:rsidR="00D55E85" w:rsidRPr="003863DF" w:rsidRDefault="00D55E85" w:rsidP="00D55E85">
      <w:pPr>
        <w:spacing w:after="0" w:line="240" w:lineRule="auto"/>
        <w:textAlignment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 w:rsidRPr="003863DF">
        <w:rPr>
          <w:rFonts w:ascii="Times New Roman" w:eastAsia="Times New Roman" w:hAnsi="Times New Roman" w:cs="Times New Roman"/>
          <w:sz w:val="24"/>
          <w:szCs w:val="24"/>
        </w:rPr>
        <w:t xml:space="preserve">Table 1. Link Used for Enrollment by Outreach </w:t>
      </w:r>
      <w:r>
        <w:rPr>
          <w:rFonts w:ascii="Times New Roman" w:hAnsi="Times New Roman" w:cs="Times New Roman"/>
        </w:rPr>
        <w:t>Approach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10"/>
        <w:gridCol w:w="1278"/>
        <w:gridCol w:w="1278"/>
        <w:gridCol w:w="1304"/>
        <w:gridCol w:w="1278"/>
        <w:gridCol w:w="1278"/>
      </w:tblGrid>
      <w:tr w:rsidR="00D55E85" w:rsidRPr="004E057A" w14:paraId="4232661D" w14:textId="77777777" w:rsidTr="003A4578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E31D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33933380"/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A7CC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gital-Only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2250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rochure Plus Digital</w:t>
            </w:r>
          </w:p>
        </w:tc>
      </w:tr>
      <w:tr w:rsidR="00D55E85" w:rsidRPr="004E057A" w14:paraId="61F28A20" w14:textId="77777777" w:rsidTr="003A4578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3CB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9AE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ail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495 (67%)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B39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S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248 (33%)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2238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rochure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259 (33%)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A43F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mail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 xml:space="preserve"> (41%)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3F7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S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  <w:t>203 (26%)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D55E85" w:rsidRPr="004E057A" w14:paraId="1B0A7D2F" w14:textId="77777777" w:rsidTr="003A4578">
        <w:trPr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9DBE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6AE9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F07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A06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C735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12F8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1B57109A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12DD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8-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F8930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 (6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728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3 (36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3A2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34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D29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4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5B32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5 (23.8%)</w:t>
            </w:r>
          </w:p>
        </w:tc>
      </w:tr>
      <w:tr w:rsidR="00D55E85" w:rsidRPr="004E057A" w14:paraId="014D5A5D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49C3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9D3A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4 (71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8A5D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2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E5D8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34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5ED2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1 (4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7387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20.4%)</w:t>
            </w:r>
          </w:p>
        </w:tc>
      </w:tr>
      <w:tr w:rsidR="00D55E85" w:rsidRPr="004E057A" w14:paraId="72492A98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595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F0D0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6 (65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38A6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 (34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0B08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3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156E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3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0B62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30.4%)</w:t>
            </w:r>
          </w:p>
        </w:tc>
      </w:tr>
      <w:tr w:rsidR="00D55E85" w:rsidRPr="004E057A" w14:paraId="51289DE0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F20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96E5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6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A80B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2 (3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9553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1 (31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6B2D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 (4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79AC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28.7%)</w:t>
            </w:r>
          </w:p>
        </w:tc>
      </w:tr>
      <w:tr w:rsidR="00D55E85" w:rsidRPr="004E057A" w14:paraId="12D13F7D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D8A6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6+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30D5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 (69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4D6B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3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D34B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6 (2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B55D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3 (4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84C3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25.6%)</w:t>
            </w:r>
          </w:p>
        </w:tc>
      </w:tr>
      <w:tr w:rsidR="00D55E85" w:rsidRPr="004E057A" w14:paraId="5A4BC352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D5FE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4CAF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AC8A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0CE6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B9C3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5A0E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65598B22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0FA2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84E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33 (6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B6F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9 (3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079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7 (3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86D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8 (4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3F06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5 (26.4%)</w:t>
            </w:r>
          </w:p>
        </w:tc>
      </w:tr>
      <w:tr w:rsidR="00D55E85" w:rsidRPr="004E057A" w14:paraId="0B9B6DC9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B85B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5D30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2 (70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DEF6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9 (29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5911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39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CFD4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6 (3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FE65F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8 (24.6%)</w:t>
            </w:r>
          </w:p>
        </w:tc>
      </w:tr>
      <w:tr w:rsidR="00D55E85" w:rsidRPr="004E057A" w14:paraId="22062F4F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F677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ace-Ethnici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07FC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607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9A22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DBC7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3A0A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3DBB2482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1B5F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other Race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F0E3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41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1180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58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3289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38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9329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 (4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605D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19.0%)</w:t>
            </w:r>
          </w:p>
        </w:tc>
      </w:tr>
      <w:tr w:rsidR="00D55E85" w:rsidRPr="004E057A" w14:paraId="5FE184F9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45E6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7553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8 (7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CDBC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26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7142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5 (3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C762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6 (4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E990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 (21.6%)</w:t>
            </w:r>
          </w:p>
        </w:tc>
      </w:tr>
      <w:tr w:rsidR="00D55E85" w:rsidRPr="004E057A" w14:paraId="326DC0C2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71FC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lack or Afr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B98B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62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DB85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8 (37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6772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 (30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5722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9 (38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80B7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2 (31.4%)</w:t>
            </w:r>
          </w:p>
        </w:tc>
      </w:tr>
      <w:tr w:rsidR="00D55E85" w:rsidRPr="004E057A" w14:paraId="580C52FA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8A01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2E62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2 (6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5394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9 (3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D02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3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472A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2 (40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05E3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27.0%)</w:t>
            </w:r>
          </w:p>
        </w:tc>
      </w:tr>
      <w:tr w:rsidR="00D55E85" w:rsidRPr="004E057A" w14:paraId="296FA831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8349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Unknown 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2A5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6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25EB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33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2F0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 (5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F2759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 (16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52D1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 (33.3%)</w:t>
            </w:r>
          </w:p>
        </w:tc>
      </w:tr>
      <w:tr w:rsidR="00D55E85" w:rsidRPr="004E057A" w14:paraId="09862D70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3BA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White or Caucasi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1B6C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35 (6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D0DB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7 (3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2F14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13 (3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F108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7 (40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AD04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8 (26.0%)</w:t>
            </w:r>
          </w:p>
        </w:tc>
      </w:tr>
      <w:tr w:rsidR="00D55E85" w:rsidRPr="004E057A" w14:paraId="4394CE9D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CC3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ayer Typ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D6D5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7B3F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CD3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468D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6C51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5F36C726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7382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1DED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3 (62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F0AE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9 (37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1A19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7 (3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0489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 (37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D879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 (31.6%)</w:t>
            </w:r>
          </w:p>
        </w:tc>
      </w:tr>
      <w:tr w:rsidR="00D55E85" w:rsidRPr="004E057A" w14:paraId="0609538F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F83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Other Insuran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90FA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2 (67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347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9 (32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AFA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2 (33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D3B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67 (42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8EDD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55 (24.4%)</w:t>
            </w:r>
          </w:p>
        </w:tc>
      </w:tr>
      <w:tr w:rsidR="00D55E85" w:rsidRPr="004E057A" w14:paraId="53217D94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7517E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rimary Langu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E1FA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FF03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FB64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0165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AD9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30306189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7D3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gl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A640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83 (66.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E33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4 (3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528C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4 (3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D01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16 (4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15AA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96 (25.6%)</w:t>
            </w:r>
          </w:p>
        </w:tc>
      </w:tr>
      <w:tr w:rsidR="00D55E85" w:rsidRPr="004E057A" w14:paraId="27690ADC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A91B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panish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52E9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2 (7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91C2A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A51C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 (2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DC9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 (40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E679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 (35.0%)</w:t>
            </w:r>
          </w:p>
        </w:tc>
      </w:tr>
      <w:tr w:rsidR="00D55E85" w:rsidRPr="004E057A" w14:paraId="3DCBFCF1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26F3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esidence Classificat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0796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E2CA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BA0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4F463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0633D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55E85" w:rsidRPr="004E057A" w14:paraId="70C3F741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84F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0C24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4 (6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A3A18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 (34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80D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0 (37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17A16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1 (38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5859F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5 (23.6%)</w:t>
            </w:r>
          </w:p>
        </w:tc>
      </w:tr>
      <w:tr w:rsidR="00D55E85" w:rsidRPr="004E057A" w14:paraId="3EDBCD77" w14:textId="77777777" w:rsidTr="003A4578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784B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09C81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1 (66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0D0BC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 (33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AE44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19 (32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E24D2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3 (41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75605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78 (26.2%)</w:t>
            </w:r>
          </w:p>
        </w:tc>
      </w:tr>
      <w:tr w:rsidR="00D55E85" w:rsidRPr="004E057A" w14:paraId="2FE1164E" w14:textId="77777777" w:rsidTr="003A4578">
        <w:trPr>
          <w:jc w:val="center"/>
        </w:trPr>
        <w:tc>
          <w:tcPr>
            <w:tcW w:w="0" w:type="auto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2B4B" w14:textId="77777777" w:rsidR="00D55E85" w:rsidRPr="004E057A" w:rsidRDefault="00D55E85" w:rsidP="003A457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 (%)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; Percentages are based on characteristic level subtotal per Outreach Approach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br/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E05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Another race includes </w:t>
            </w:r>
            <w:r w:rsidRPr="004E057A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erican Indian or Alaska Native, Native Hawaiian or Pacific Islander, Other, </w:t>
            </w:r>
            <w:r w:rsidRPr="004E057A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nd</w:t>
            </w:r>
            <w:r w:rsidRPr="004E057A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wo or More Races</w:t>
            </w:r>
          </w:p>
          <w:p w14:paraId="1797A6A7" w14:textId="77777777" w:rsidR="00D55E85" w:rsidRPr="004E057A" w:rsidRDefault="00D55E85" w:rsidP="003A457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5A6412C5" w14:textId="77777777" w:rsidR="00E134D9" w:rsidRDefault="00E134D9"/>
    <w:sectPr w:rsidR="00E134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E85"/>
    <w:rsid w:val="000E2F1E"/>
    <w:rsid w:val="009D3793"/>
    <w:rsid w:val="00D55E85"/>
    <w:rsid w:val="00E1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D52FB"/>
  <w15:chartTrackingRefBased/>
  <w15:docId w15:val="{DC09FD7E-52E0-456B-9561-A2B92D7F0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8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1</Characters>
  <Application>Microsoft Office Word</Application>
  <DocSecurity>0</DocSecurity>
  <Lines>12</Lines>
  <Paragraphs>3</Paragraphs>
  <ScaleCrop>false</ScaleCrop>
  <Company>Frontiers Media</Company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Martini</dc:creator>
  <cp:keywords/>
  <dc:description/>
  <cp:lastModifiedBy>Valentina Martini</cp:lastModifiedBy>
  <cp:revision>1</cp:revision>
  <dcterms:created xsi:type="dcterms:W3CDTF">2023-09-29T07:25:00Z</dcterms:created>
  <dcterms:modified xsi:type="dcterms:W3CDTF">2023-09-29T07:26:00Z</dcterms:modified>
</cp:coreProperties>
</file>